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8E3" w:rsidRPr="005568E3" w:rsidRDefault="005568E3" w:rsidP="00D750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68E3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720768" w:rsidRDefault="00D75078" w:rsidP="00D7507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75078">
        <w:rPr>
          <w:rFonts w:ascii="Times New Roman" w:hAnsi="Times New Roman" w:cs="Times New Roman"/>
          <w:b/>
          <w:sz w:val="24"/>
          <w:szCs w:val="24"/>
          <w:u w:val="single"/>
        </w:rPr>
        <w:t>Importance of parameters</w:t>
      </w:r>
      <w:r w:rsidR="00913F07">
        <w:rPr>
          <w:rFonts w:ascii="Times New Roman" w:hAnsi="Times New Roman" w:cs="Times New Roman"/>
          <w:b/>
          <w:sz w:val="24"/>
          <w:szCs w:val="24"/>
          <w:u w:val="single"/>
        </w:rPr>
        <w:t xml:space="preserve"> studied </w:t>
      </w:r>
    </w:p>
    <w:p w:rsidR="00D75078" w:rsidRPr="00D75078" w:rsidRDefault="00D75078" w:rsidP="00D7507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1008"/>
        <w:gridCol w:w="3330"/>
        <w:gridCol w:w="5238"/>
      </w:tblGrid>
      <w:tr w:rsidR="00D75078" w:rsidRPr="00D75078" w:rsidTr="00C77694">
        <w:tc>
          <w:tcPr>
            <w:tcW w:w="1008" w:type="dxa"/>
          </w:tcPr>
          <w:p w:rsidR="00D75078" w:rsidRPr="00D75078" w:rsidRDefault="00D750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L. No. </w:t>
            </w:r>
          </w:p>
        </w:tc>
        <w:tc>
          <w:tcPr>
            <w:tcW w:w="3330" w:type="dxa"/>
          </w:tcPr>
          <w:p w:rsidR="00D75078" w:rsidRPr="00D75078" w:rsidRDefault="00D750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078">
              <w:rPr>
                <w:rFonts w:ascii="Times New Roman" w:hAnsi="Times New Roman" w:cs="Times New Roman"/>
                <w:b/>
                <w:sz w:val="24"/>
                <w:szCs w:val="24"/>
              </w:rPr>
              <w:t>Parameters studied</w:t>
            </w:r>
          </w:p>
        </w:tc>
        <w:tc>
          <w:tcPr>
            <w:tcW w:w="5238" w:type="dxa"/>
          </w:tcPr>
          <w:p w:rsidR="00D75078" w:rsidRPr="00D75078" w:rsidRDefault="00D750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est </w:t>
            </w:r>
            <w:r w:rsidR="00573B4A">
              <w:rPr>
                <w:rFonts w:ascii="Times New Roman" w:hAnsi="Times New Roman" w:cs="Times New Roman"/>
                <w:b/>
                <w:sz w:val="24"/>
                <w:szCs w:val="24"/>
              </w:rPr>
              <w:t>of determination</w:t>
            </w:r>
          </w:p>
        </w:tc>
      </w:tr>
      <w:tr w:rsidR="00D75078" w:rsidRPr="00D75078" w:rsidTr="00C77694">
        <w:tc>
          <w:tcPr>
            <w:tcW w:w="1008" w:type="dxa"/>
          </w:tcPr>
          <w:p w:rsidR="00D75078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573B4A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logical parameters</w:t>
            </w:r>
          </w:p>
          <w:p w:rsidR="00090FF3" w:rsidRPr="00450637" w:rsidRDefault="00090F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  <w:p w:rsidR="00090FF3" w:rsidRPr="00450637" w:rsidRDefault="00090FF3" w:rsidP="00090FF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05DE" w:rsidRPr="00450637" w:rsidRDefault="003A05DE" w:rsidP="00090FF3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  <w:p w:rsidR="00090FF3" w:rsidRPr="00450637" w:rsidRDefault="00090FF3" w:rsidP="00090F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0FF3" w:rsidRPr="00450637" w:rsidRDefault="00090FF3" w:rsidP="00090F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05DE" w:rsidRPr="00450637" w:rsidRDefault="003A05DE" w:rsidP="00090F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05DE" w:rsidRPr="00450637" w:rsidRDefault="003A05DE" w:rsidP="00090F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</w:p>
          <w:p w:rsidR="003A05DE" w:rsidRPr="00450637" w:rsidRDefault="003A05DE" w:rsidP="003A05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05DE" w:rsidRPr="00450637" w:rsidRDefault="003A05DE" w:rsidP="003A05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Serum protein</w:t>
            </w:r>
          </w:p>
          <w:p w:rsidR="00CA5586" w:rsidRPr="00450637" w:rsidRDefault="00CA5586" w:rsidP="00CA558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238" w:type="dxa"/>
          </w:tcPr>
          <w:p w:rsidR="00D75078" w:rsidRDefault="003352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logical parameters indicate the health status of fish</w:t>
            </w:r>
          </w:p>
          <w:p w:rsidR="003352E3" w:rsidRDefault="00CF6AD0" w:rsidP="00DC2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DC25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C2592" w:rsidRPr="00DC2592">
              <w:rPr>
                <w:rFonts w:ascii="Times New Roman" w:hAnsi="Times New Roman" w:cs="Times New Roman"/>
                <w:sz w:val="24"/>
                <w:szCs w:val="24"/>
              </w:rPr>
              <w:t xml:space="preserve"> play </w:t>
            </w:r>
            <w:r w:rsidR="00350E7D">
              <w:rPr>
                <w:rFonts w:ascii="Times New Roman" w:hAnsi="Times New Roman" w:cs="Times New Roman"/>
                <w:sz w:val="24"/>
                <w:szCs w:val="24"/>
              </w:rPr>
              <w:t xml:space="preserve">vital </w:t>
            </w:r>
            <w:r w:rsidR="00DC2592" w:rsidRPr="00DC2592">
              <w:rPr>
                <w:rFonts w:ascii="Times New Roman" w:hAnsi="Times New Roman" w:cs="Times New Roman"/>
                <w:sz w:val="24"/>
                <w:szCs w:val="24"/>
              </w:rPr>
              <w:t>role in innate immunity of fish</w:t>
            </w:r>
            <w:r w:rsidR="00350E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2592" w:rsidRPr="00DC2592">
              <w:rPr>
                <w:rFonts w:ascii="Times New Roman" w:hAnsi="Times New Roman" w:cs="Times New Roman"/>
                <w:sz w:val="24"/>
                <w:szCs w:val="24"/>
              </w:rPr>
              <w:t>during inflammation</w:t>
            </w:r>
            <w:r w:rsidR="00350E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A05DE" w:rsidRDefault="003A05DE" w:rsidP="00DC2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0FF3" w:rsidRDefault="00090FF3" w:rsidP="00DC2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BCs are principle in delivering oxygen to tissues. </w:t>
            </w:r>
            <w:r w:rsidRPr="00090FF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gramStart"/>
            <w:r w:rsidRPr="00090FF3">
              <w:rPr>
                <w:rFonts w:ascii="Times New Roman" w:hAnsi="Times New Roman" w:cs="Times New Roman"/>
                <w:sz w:val="24"/>
                <w:szCs w:val="24"/>
              </w:rPr>
              <w:t>transport of O</w:t>
            </w:r>
            <w:r w:rsidRPr="00090F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90FF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090F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90FF3">
              <w:rPr>
                <w:rFonts w:ascii="Times New Roman" w:hAnsi="Times New Roman" w:cs="Times New Roman"/>
                <w:sz w:val="24"/>
                <w:szCs w:val="24"/>
              </w:rPr>
              <w:t xml:space="preserve"> within the blood are</w:t>
            </w:r>
            <w:proofErr w:type="gramEnd"/>
            <w:r w:rsidRPr="00090FF3">
              <w:rPr>
                <w:rFonts w:ascii="Times New Roman" w:hAnsi="Times New Roman" w:cs="Times New Roman"/>
                <w:sz w:val="24"/>
                <w:szCs w:val="24"/>
              </w:rPr>
              <w:t xml:space="preserve"> intricately related to the electrolytes and acid-base statu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BCs.</w:t>
            </w:r>
          </w:p>
          <w:p w:rsidR="003A05DE" w:rsidRDefault="003A05DE" w:rsidP="00DC2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991" w:rsidRDefault="003A0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oxygen-binding protein in blood. I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xygen from gas-exchange organs to peripheral tissues.</w:t>
            </w:r>
          </w:p>
          <w:p w:rsidR="00CA5586" w:rsidRDefault="00CA55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protein level indicato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o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mmune system.</w:t>
            </w:r>
          </w:p>
          <w:p w:rsidR="00CA5586" w:rsidRPr="00D75078" w:rsidRDefault="004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lesterol is fatty substance that does not mix with blood. It mains </w:t>
            </w: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membrane structural integrity and flu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t too high amount of cholesterol can form fatty deposits in arteries.</w:t>
            </w:r>
          </w:p>
        </w:tc>
      </w:tr>
      <w:tr w:rsidR="00D75078" w:rsidRPr="00D75078" w:rsidTr="00C77694">
        <w:tc>
          <w:tcPr>
            <w:tcW w:w="1008" w:type="dxa"/>
          </w:tcPr>
          <w:p w:rsidR="00D75078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0" w:type="dxa"/>
          </w:tcPr>
          <w:p w:rsid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Biochemical Parameters</w:t>
            </w: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MDA</w:t>
            </w:r>
          </w:p>
          <w:p w:rsidR="00AD2958" w:rsidRPr="00450637" w:rsidRDefault="00AD2958" w:rsidP="00AD295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</w:p>
          <w:p w:rsidR="0058484A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6A7" w:rsidRDefault="00E926A7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26A7" w:rsidRDefault="00E926A7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9BC" w:rsidRPr="0058484A" w:rsidRDefault="002F29BC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450637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  <w:p w:rsidR="0058484A" w:rsidRPr="00450637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  <w:p w:rsidR="00B66946" w:rsidRDefault="00B66946" w:rsidP="00B669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2C12" w:rsidRDefault="00BD2C12" w:rsidP="00B669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D2C12" w:rsidRPr="00B66946" w:rsidRDefault="00BD2C12" w:rsidP="00B669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  <w:p w:rsidR="00B66946" w:rsidRDefault="00B66946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</w:p>
          <w:p w:rsidR="0058484A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9BC" w:rsidRDefault="002F29BC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6946" w:rsidRPr="00450637" w:rsidRDefault="00B66946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eatinine</w:t>
            </w:r>
            <w:proofErr w:type="spellEnd"/>
          </w:p>
          <w:p w:rsidR="0058484A" w:rsidRPr="0058484A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484A" w:rsidRPr="00450637" w:rsidRDefault="0058484A" w:rsidP="002F29B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B6694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484A" w:rsidRPr="00450637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</w:p>
          <w:p w:rsidR="0058484A" w:rsidRPr="0058484A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484A" w:rsidRPr="00450637" w:rsidRDefault="0058484A" w:rsidP="0058484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3B4A" w:rsidRPr="009247C6" w:rsidRDefault="00573B4A" w:rsidP="00C142A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Leucocyte</w:t>
            </w:r>
            <w:proofErr w:type="spellEnd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phagocytic</w:t>
            </w:r>
            <w:proofErr w:type="spellEnd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  <w:p w:rsidR="00573B4A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8" w:type="dxa"/>
          </w:tcPr>
          <w:p w:rsidR="00D1271B" w:rsidRDefault="00D127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271B" w:rsidRDefault="00D1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DA is an indicator of lip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cess.</w:t>
            </w:r>
          </w:p>
          <w:p w:rsidR="00D1271B" w:rsidRDefault="00D127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50637" w:rsidRDefault="00E926A7" w:rsidP="00E92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A7">
              <w:rPr>
                <w:rFonts w:ascii="Times New Roman" w:hAnsi="Times New Roman" w:cs="Times New Roman"/>
                <w:sz w:val="24"/>
                <w:szCs w:val="24"/>
              </w:rPr>
              <w:t xml:space="preserve">MPO is very abundant </w:t>
            </w:r>
            <w:proofErr w:type="spellStart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 xml:space="preserve">-proteins found in different </w:t>
            </w:r>
            <w:proofErr w:type="spellStart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>leucocyte</w:t>
            </w:r>
            <w:proofErr w:type="spellEnd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 xml:space="preserve"> population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26A7">
              <w:rPr>
                <w:rFonts w:ascii="Times New Roman" w:hAnsi="Times New Roman" w:cs="Times New Roman"/>
                <w:sz w:val="24"/>
                <w:szCs w:val="24"/>
              </w:rPr>
              <w:t>invertebrate and vertebrate organisms. MPO activity is assumed to be g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26A7">
              <w:rPr>
                <w:rFonts w:ascii="Times New Roman" w:hAnsi="Times New Roman" w:cs="Times New Roman"/>
                <w:sz w:val="24"/>
                <w:szCs w:val="24"/>
              </w:rPr>
              <w:t xml:space="preserve">markers of </w:t>
            </w:r>
            <w:proofErr w:type="spellStart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>leucocyte</w:t>
            </w:r>
            <w:proofErr w:type="spellEnd"/>
            <w:r w:rsidRPr="00E926A7">
              <w:rPr>
                <w:rFonts w:ascii="Times New Roman" w:hAnsi="Times New Roman" w:cs="Times New Roman"/>
                <w:sz w:val="24"/>
                <w:szCs w:val="24"/>
              </w:rPr>
              <w:t xml:space="preserve"> activation</w:t>
            </w:r>
          </w:p>
          <w:p w:rsidR="0058484A" w:rsidRDefault="005848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5078" w:rsidRDefault="00CF6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 and ALT levels are indicator of hepatic health function</w:t>
            </w:r>
            <w:r w:rsidR="00F35981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gramStart"/>
            <w:r w:rsidR="00F35981">
              <w:rPr>
                <w:rFonts w:ascii="Times New Roman" w:hAnsi="Times New Roman" w:cs="Times New Roman"/>
                <w:sz w:val="24"/>
                <w:szCs w:val="24"/>
              </w:rPr>
              <w:t>Higher AST/ ALT levels indicates</w:t>
            </w:r>
            <w:proofErr w:type="gramEnd"/>
            <w:r w:rsidR="00F35981">
              <w:rPr>
                <w:rFonts w:ascii="Times New Roman" w:hAnsi="Times New Roman" w:cs="Times New Roman"/>
                <w:sz w:val="24"/>
                <w:szCs w:val="24"/>
              </w:rPr>
              <w:t xml:space="preserve"> hepatic damage.</w:t>
            </w:r>
          </w:p>
          <w:p w:rsidR="0058484A" w:rsidRDefault="0058484A" w:rsidP="004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6946" w:rsidRPr="00B66946" w:rsidRDefault="00BD2C12" w:rsidP="00B6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P </w:t>
            </w:r>
            <w:r w:rsidRPr="00BD2C12">
              <w:rPr>
                <w:rFonts w:ascii="Times New Roman" w:hAnsi="Times New Roman" w:cs="Times New Roman"/>
                <w:sz w:val="24"/>
                <w:szCs w:val="24"/>
              </w:rPr>
              <w:t xml:space="preserve">an enzyme that catalyses the </w:t>
            </w:r>
            <w:proofErr w:type="spellStart"/>
            <w:r w:rsidRPr="00BD2C12">
              <w:rPr>
                <w:rFonts w:ascii="Times New Roman" w:hAnsi="Times New Roman" w:cs="Times New Roman"/>
                <w:sz w:val="24"/>
                <w:szCs w:val="24"/>
              </w:rPr>
              <w:t>dephosphorylation</w:t>
            </w:r>
            <w:proofErr w:type="spellEnd"/>
            <w:r w:rsidRPr="00BD2C12">
              <w:rPr>
                <w:rFonts w:ascii="Times New Roman" w:hAnsi="Times New Roman" w:cs="Times New Roman"/>
                <w:sz w:val="24"/>
                <w:szCs w:val="24"/>
              </w:rPr>
              <w:t xml:space="preserve"> of a range of molecules such as nucleotides and prot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B66946" w:rsidRDefault="00B66946" w:rsidP="00B66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6946" w:rsidRPr="00B66946" w:rsidRDefault="00B66946" w:rsidP="00B66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6946">
              <w:rPr>
                <w:rFonts w:ascii="Times New Roman" w:hAnsi="Times New Roman" w:cs="Times New Roman"/>
                <w:sz w:val="24"/>
                <w:szCs w:val="24"/>
              </w:rPr>
              <w:t xml:space="preserve">SOD is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oxidant enzyme</w:t>
            </w:r>
            <w:r w:rsidRPr="00B66946">
              <w:rPr>
                <w:rFonts w:ascii="Times New Roman" w:hAnsi="Times New Roman" w:cs="Times New Roman"/>
                <w:sz w:val="24"/>
                <w:szCs w:val="24"/>
              </w:rPr>
              <w:t xml:space="preserve"> that play a key role in the defense against ROS by transforming superoxide anions into hydrogen peroxide, which is detoxified by both </w:t>
            </w:r>
            <w:proofErr w:type="spellStart"/>
            <w:r w:rsidRPr="00B66946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proofErr w:type="spellEnd"/>
            <w:r w:rsidRPr="00B66946">
              <w:rPr>
                <w:rFonts w:ascii="Times New Roman" w:hAnsi="Times New Roman" w:cs="Times New Roman"/>
                <w:sz w:val="24"/>
                <w:szCs w:val="24"/>
              </w:rPr>
              <w:t xml:space="preserve"> and CAT activities</w:t>
            </w:r>
          </w:p>
          <w:p w:rsidR="002F29BC" w:rsidRDefault="002F29BC" w:rsidP="004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2592" w:rsidRDefault="00450637" w:rsidP="00242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6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levated </w:t>
            </w:r>
            <w:proofErr w:type="spellStart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450637">
              <w:rPr>
                <w:rFonts w:ascii="Times New Roman" w:hAnsi="Times New Roman" w:cs="Times New Roman"/>
                <w:sz w:val="24"/>
                <w:szCs w:val="24"/>
              </w:rPr>
              <w:t xml:space="preserve"> level signifies impaired kidney function or kidney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50637" w:rsidRDefault="00450637" w:rsidP="00242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484A" w:rsidRDefault="0058484A" w:rsidP="006F4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40D8" w:rsidRDefault="006F40D8" w:rsidP="006F4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 is a primary marker of fish def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system, which causes of </w:t>
            </w:r>
            <w:proofErr w:type="spellStart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 of pathogens, and activation of the complement</w:t>
            </w:r>
            <w:r w:rsidR="005848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system and phagocytes through </w:t>
            </w:r>
            <w:proofErr w:type="spellStart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opso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F40D8" w:rsidRPr="00D75078" w:rsidRDefault="006F40D8" w:rsidP="00584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Activa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 xml:space="preserve">phagocytes can generate </w:t>
            </w:r>
            <w:proofErr w:type="spellStart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superoxides</w:t>
            </w:r>
            <w:proofErr w:type="spellEnd"/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, hydrogen peroxide, and hydroxyl</w:t>
            </w:r>
            <w:r w:rsidR="005848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radical during the period of intense oxygen consumption called respira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0D8">
              <w:rPr>
                <w:rFonts w:ascii="Times New Roman" w:hAnsi="Times New Roman" w:cs="Times New Roman"/>
                <w:sz w:val="24"/>
                <w:szCs w:val="24"/>
              </w:rPr>
              <w:t>b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.</w:t>
            </w:r>
          </w:p>
        </w:tc>
      </w:tr>
      <w:tr w:rsidR="00D75078" w:rsidRPr="00D75078" w:rsidTr="00C77694">
        <w:tc>
          <w:tcPr>
            <w:tcW w:w="1008" w:type="dxa"/>
          </w:tcPr>
          <w:p w:rsidR="00D75078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330" w:type="dxa"/>
          </w:tcPr>
          <w:p w:rsid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stinal Enzymatic activities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5238" w:type="dxa"/>
          </w:tcPr>
          <w:p w:rsidR="00D75078" w:rsidRPr="00D75078" w:rsidRDefault="002931C1" w:rsidP="007309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931C1">
              <w:rPr>
                <w:rFonts w:ascii="Times New Roman" w:hAnsi="Times New Roman" w:cs="Times New Roman"/>
                <w:sz w:val="24"/>
                <w:szCs w:val="24"/>
              </w:rPr>
              <w:t>evel of digestive enzymes may be used as a compar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31C1">
              <w:rPr>
                <w:rFonts w:ascii="Times New Roman" w:hAnsi="Times New Roman" w:cs="Times New Roman"/>
                <w:sz w:val="24"/>
                <w:szCs w:val="24"/>
              </w:rPr>
              <w:t xml:space="preserve">indicator of food acceptance, </w:t>
            </w:r>
            <w:r w:rsidR="0073098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931C1">
              <w:rPr>
                <w:rFonts w:ascii="Times New Roman" w:hAnsi="Times New Roman" w:cs="Times New Roman"/>
                <w:sz w:val="24"/>
                <w:szCs w:val="24"/>
              </w:rPr>
              <w:t>digestive</w:t>
            </w:r>
            <w:r w:rsidR="00730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31C1"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  <w:r w:rsidR="004B25C3">
              <w:rPr>
                <w:rFonts w:ascii="Times New Roman" w:hAnsi="Times New Roman" w:cs="Times New Roman"/>
                <w:sz w:val="24"/>
                <w:szCs w:val="24"/>
              </w:rPr>
              <w:t xml:space="preserve"> of fish.</w:t>
            </w:r>
          </w:p>
        </w:tc>
      </w:tr>
      <w:tr w:rsidR="00D75078" w:rsidRPr="00D75078" w:rsidTr="00C77694">
        <w:tc>
          <w:tcPr>
            <w:tcW w:w="1008" w:type="dxa"/>
          </w:tcPr>
          <w:p w:rsidR="00D75078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0" w:type="dxa"/>
          </w:tcPr>
          <w:p w:rsidR="00D75078" w:rsidRPr="00D75078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fication of Intesti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biota</w:t>
            </w:r>
            <w:proofErr w:type="spellEnd"/>
          </w:p>
        </w:tc>
        <w:tc>
          <w:tcPr>
            <w:tcW w:w="5238" w:type="dxa"/>
          </w:tcPr>
          <w:p w:rsidR="007A6D7D" w:rsidRPr="007A6D7D" w:rsidRDefault="007A6D7D" w:rsidP="007A6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D7D">
              <w:rPr>
                <w:rFonts w:ascii="Times New Roman" w:hAnsi="Times New Roman" w:cs="Times New Roman"/>
                <w:sz w:val="24"/>
                <w:szCs w:val="24"/>
              </w:rPr>
              <w:t xml:space="preserve">The intestinal </w:t>
            </w:r>
            <w:proofErr w:type="spellStart"/>
            <w:r w:rsidRPr="007A6D7D">
              <w:rPr>
                <w:rFonts w:ascii="Times New Roman" w:hAnsi="Times New Roman" w:cs="Times New Roman"/>
                <w:sz w:val="24"/>
                <w:szCs w:val="24"/>
              </w:rPr>
              <w:t>microbiota</w:t>
            </w:r>
            <w:proofErr w:type="spellEnd"/>
            <w:r w:rsidRPr="007A6D7D">
              <w:rPr>
                <w:rFonts w:ascii="Times New Roman" w:hAnsi="Times New Roman" w:cs="Times New Roman"/>
                <w:sz w:val="24"/>
                <w:szCs w:val="24"/>
              </w:rPr>
              <w:t xml:space="preserve"> of fish plays a key role in nutritional</w:t>
            </w:r>
            <w:r w:rsidR="00980F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6D7D">
              <w:rPr>
                <w:rFonts w:ascii="Times New Roman" w:hAnsi="Times New Roman" w:cs="Times New Roman"/>
                <w:sz w:val="24"/>
                <w:szCs w:val="24"/>
              </w:rPr>
              <w:t>function, enhances growth performance as well as stimulation of the</w:t>
            </w:r>
          </w:p>
          <w:p w:rsidR="00D75078" w:rsidRPr="00D75078" w:rsidRDefault="007A6D7D" w:rsidP="007A6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D7D">
              <w:rPr>
                <w:rFonts w:ascii="Times New Roman" w:hAnsi="Times New Roman" w:cs="Times New Roman"/>
                <w:sz w:val="24"/>
                <w:szCs w:val="24"/>
              </w:rPr>
              <w:t>host immune system and resistant against pathogens</w:t>
            </w:r>
          </w:p>
        </w:tc>
      </w:tr>
      <w:tr w:rsidR="00573B4A" w:rsidRPr="00D75078" w:rsidTr="00C77694">
        <w:tc>
          <w:tcPr>
            <w:tcW w:w="1008" w:type="dxa"/>
          </w:tcPr>
          <w:p w:rsidR="00573B4A" w:rsidRDefault="004B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0" w:type="dxa"/>
          </w:tcPr>
          <w:p w:rsidR="00573B4A" w:rsidRDefault="00573B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e gene expression in head-kidney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  <w:p w:rsidR="00573B4A" w:rsidRPr="00C142A3" w:rsidRDefault="00573B4A" w:rsidP="00C142A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142A3"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5238" w:type="dxa"/>
          </w:tcPr>
          <w:p w:rsidR="00573B4A" w:rsidRDefault="00EF6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1B4">
              <w:rPr>
                <w:rFonts w:ascii="Times New Roman" w:hAnsi="Times New Roman" w:cs="Times New Roman"/>
                <w:sz w:val="24"/>
                <w:szCs w:val="24"/>
              </w:rPr>
              <w:t>The cytokines IL-1β and TNF-</w:t>
            </w:r>
            <w:proofErr w:type="gramStart"/>
            <w:r w:rsidRPr="00EF61B4">
              <w:rPr>
                <w:rFonts w:ascii="Times New Roman" w:hAnsi="Times New Roman" w:cs="Times New Roman"/>
                <w:sz w:val="24"/>
                <w:szCs w:val="24"/>
              </w:rPr>
              <w:t>α are</w:t>
            </w:r>
            <w:proofErr w:type="gramEnd"/>
            <w:r w:rsidRPr="00EF61B4">
              <w:rPr>
                <w:rFonts w:ascii="Times New Roman" w:hAnsi="Times New Roman" w:cs="Times New Roman"/>
                <w:sz w:val="24"/>
                <w:szCs w:val="24"/>
              </w:rPr>
              <w:t xml:space="preserve"> primarily produced by </w:t>
            </w:r>
            <w:proofErr w:type="spellStart"/>
            <w:r w:rsidRPr="00EF61B4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proofErr w:type="spellEnd"/>
            <w:r w:rsidRPr="00EF61B4">
              <w:rPr>
                <w:rFonts w:ascii="Times New Roman" w:hAnsi="Times New Roman" w:cs="Times New Roman"/>
                <w:sz w:val="24"/>
                <w:szCs w:val="24"/>
              </w:rPr>
              <w:t xml:space="preserve"> and macrophages and regulate multiple aspects of the immune 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F61B4" w:rsidRPr="00D75078" w:rsidRDefault="008A1DB7" w:rsidP="008A1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DB7">
              <w:rPr>
                <w:rFonts w:ascii="Times New Roman" w:hAnsi="Times New Roman" w:cs="Times New Roman"/>
                <w:sz w:val="24"/>
                <w:szCs w:val="24"/>
              </w:rPr>
              <w:t>HSPs function as helper molecules or chaperones for all protein and lipid metabolic activities of the cell, and it is recognized that the up-regulation in response to stress is universal to all cells and not restricted to heat stress</w:t>
            </w:r>
          </w:p>
        </w:tc>
      </w:tr>
    </w:tbl>
    <w:p w:rsidR="00D75078" w:rsidRDefault="00D75078"/>
    <w:sectPr w:rsidR="00D75078" w:rsidSect="00720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9827E7"/>
    <w:multiLevelType w:val="hybridMultilevel"/>
    <w:tmpl w:val="E140E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7270D3"/>
    <w:multiLevelType w:val="hybridMultilevel"/>
    <w:tmpl w:val="2E9EAFC8"/>
    <w:lvl w:ilvl="0" w:tplc="36CA3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893133"/>
    <w:multiLevelType w:val="hybridMultilevel"/>
    <w:tmpl w:val="66345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806655"/>
    <w:multiLevelType w:val="hybridMultilevel"/>
    <w:tmpl w:val="38D0E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5078"/>
    <w:rsid w:val="00090FF3"/>
    <w:rsid w:val="002426F7"/>
    <w:rsid w:val="002931C1"/>
    <w:rsid w:val="002960F7"/>
    <w:rsid w:val="002F29BC"/>
    <w:rsid w:val="003352E3"/>
    <w:rsid w:val="00350E7D"/>
    <w:rsid w:val="00356EDA"/>
    <w:rsid w:val="003A05DE"/>
    <w:rsid w:val="003C2194"/>
    <w:rsid w:val="00450637"/>
    <w:rsid w:val="004B25C3"/>
    <w:rsid w:val="004E099B"/>
    <w:rsid w:val="00550FCB"/>
    <w:rsid w:val="005568E3"/>
    <w:rsid w:val="00572851"/>
    <w:rsid w:val="00573B4A"/>
    <w:rsid w:val="0058484A"/>
    <w:rsid w:val="006D2991"/>
    <w:rsid w:val="006F40D8"/>
    <w:rsid w:val="00720768"/>
    <w:rsid w:val="00730986"/>
    <w:rsid w:val="007A6D7D"/>
    <w:rsid w:val="007D40B8"/>
    <w:rsid w:val="00894EB1"/>
    <w:rsid w:val="008A1DB7"/>
    <w:rsid w:val="00913F07"/>
    <w:rsid w:val="009247C6"/>
    <w:rsid w:val="00980FC9"/>
    <w:rsid w:val="009859F8"/>
    <w:rsid w:val="00AD2958"/>
    <w:rsid w:val="00B66946"/>
    <w:rsid w:val="00B81D6E"/>
    <w:rsid w:val="00BD2C12"/>
    <w:rsid w:val="00C142A3"/>
    <w:rsid w:val="00C77694"/>
    <w:rsid w:val="00CA5586"/>
    <w:rsid w:val="00CF6AD0"/>
    <w:rsid w:val="00D1271B"/>
    <w:rsid w:val="00D75078"/>
    <w:rsid w:val="00DC2592"/>
    <w:rsid w:val="00E926A7"/>
    <w:rsid w:val="00EF61B4"/>
    <w:rsid w:val="00F359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42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19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 Sankar Giri</dc:creator>
  <cp:keywords/>
  <dc:description/>
  <cp:lastModifiedBy>Sib Sankar Giri</cp:lastModifiedBy>
  <cp:revision>30</cp:revision>
  <dcterms:created xsi:type="dcterms:W3CDTF">2018-04-10T01:37:00Z</dcterms:created>
  <dcterms:modified xsi:type="dcterms:W3CDTF">2018-04-12T06:20:00Z</dcterms:modified>
</cp:coreProperties>
</file>